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9AB02" w14:textId="3D56387C" w:rsidR="00D06D34" w:rsidRPr="00D06D34" w:rsidRDefault="00D06D34" w:rsidP="0021330C">
      <w:pPr>
        <w:pStyle w:val="Heading1"/>
        <w:jc w:val="center"/>
        <w:rPr>
          <w:rFonts w:cs="Times New Roman"/>
          <w:szCs w:val="20"/>
        </w:rPr>
      </w:pPr>
      <w:r w:rsidRPr="00D06D34">
        <w:rPr>
          <w:rFonts w:cs="Times New Roman"/>
          <w:szCs w:val="20"/>
        </w:rPr>
        <w:t>Supplementary File</w:t>
      </w:r>
    </w:p>
    <w:p w14:paraId="57DA6914" w14:textId="65CC5870" w:rsidR="0021330C" w:rsidRPr="00D06D34" w:rsidRDefault="0021330C" w:rsidP="0021330C">
      <w:pPr>
        <w:pStyle w:val="Heading1"/>
        <w:jc w:val="center"/>
        <w:rPr>
          <w:rFonts w:cs="Times New Roman"/>
          <w:szCs w:val="20"/>
        </w:rPr>
      </w:pPr>
      <w:r w:rsidRPr="00D06D34">
        <w:rPr>
          <w:rFonts w:cs="Times New Roman"/>
          <w:szCs w:val="20"/>
        </w:rPr>
        <w:t>Investigating Clinical Pharmacokinetics of Brivaracetam by Using a Pharmacokinetic Modeling Approach</w:t>
      </w:r>
    </w:p>
    <w:p w14:paraId="70FE1913" w14:textId="77777777" w:rsidR="0021330C" w:rsidRPr="00D06D34" w:rsidRDefault="0021330C" w:rsidP="0021330C">
      <w:pPr>
        <w:pStyle w:val="MDPI13authornames"/>
        <w:spacing w:line="360" w:lineRule="auto"/>
        <w:jc w:val="center"/>
        <w:rPr>
          <w:rFonts w:ascii="Times New Roman" w:hAnsi="Times New Roman"/>
          <w:b w:val="0"/>
          <w:bCs/>
          <w:szCs w:val="20"/>
          <w:vertAlign w:val="superscript"/>
        </w:rPr>
      </w:pPr>
      <w:r w:rsidRPr="00D06D34">
        <w:rPr>
          <w:rFonts w:ascii="Times New Roman" w:hAnsi="Times New Roman"/>
          <w:b w:val="0"/>
          <w:bCs/>
          <w:szCs w:val="20"/>
        </w:rPr>
        <w:t>Attia Qayyum</w:t>
      </w:r>
      <w:r w:rsidRPr="00D06D34">
        <w:rPr>
          <w:rFonts w:ascii="Times New Roman" w:hAnsi="Times New Roman"/>
          <w:b w:val="0"/>
          <w:bCs/>
          <w:szCs w:val="20"/>
          <w:vertAlign w:val="superscript"/>
        </w:rPr>
        <w:t>1</w:t>
      </w:r>
      <w:r w:rsidRPr="00D06D34">
        <w:rPr>
          <w:rFonts w:ascii="Times New Roman" w:hAnsi="Times New Roman"/>
          <w:b w:val="0"/>
          <w:bCs/>
          <w:szCs w:val="20"/>
        </w:rPr>
        <w:t>, Ammara Zamir</w:t>
      </w:r>
      <w:r w:rsidRPr="00D06D34">
        <w:rPr>
          <w:rFonts w:ascii="Times New Roman" w:hAnsi="Times New Roman"/>
          <w:b w:val="0"/>
          <w:bCs/>
          <w:szCs w:val="20"/>
          <w:vertAlign w:val="superscript"/>
        </w:rPr>
        <w:t>2</w:t>
      </w:r>
      <w:r w:rsidRPr="00D06D34">
        <w:rPr>
          <w:rFonts w:ascii="Times New Roman" w:hAnsi="Times New Roman"/>
          <w:b w:val="0"/>
          <w:bCs/>
          <w:szCs w:val="20"/>
        </w:rPr>
        <w:t>, Muhammad Fawad Rasool</w:t>
      </w:r>
      <w:r w:rsidRPr="00D06D34">
        <w:rPr>
          <w:rFonts w:ascii="Times New Roman" w:hAnsi="Times New Roman"/>
          <w:b w:val="0"/>
          <w:bCs/>
          <w:szCs w:val="20"/>
          <w:vertAlign w:val="superscript"/>
        </w:rPr>
        <w:t>2*</w:t>
      </w:r>
      <w:r w:rsidRPr="00D06D34">
        <w:rPr>
          <w:rFonts w:ascii="Times New Roman" w:hAnsi="Times New Roman"/>
          <w:b w:val="0"/>
          <w:bCs/>
          <w:szCs w:val="20"/>
        </w:rPr>
        <w:t>, Imran Imran</w:t>
      </w:r>
      <w:r w:rsidRPr="00D06D34">
        <w:rPr>
          <w:rFonts w:ascii="Times New Roman" w:hAnsi="Times New Roman"/>
          <w:b w:val="0"/>
          <w:bCs/>
          <w:szCs w:val="20"/>
          <w:vertAlign w:val="superscript"/>
        </w:rPr>
        <w:t>1</w:t>
      </w:r>
      <w:r w:rsidRPr="00D06D34">
        <w:rPr>
          <w:rFonts w:ascii="Times New Roman" w:hAnsi="Times New Roman"/>
          <w:b w:val="0"/>
          <w:bCs/>
          <w:szCs w:val="20"/>
        </w:rPr>
        <w:t>, Tanveer Ahmad</w:t>
      </w:r>
      <w:r w:rsidRPr="00D06D34">
        <w:rPr>
          <w:rFonts w:ascii="Times New Roman" w:hAnsi="Times New Roman"/>
          <w:b w:val="0"/>
          <w:bCs/>
          <w:szCs w:val="20"/>
          <w:vertAlign w:val="superscript"/>
        </w:rPr>
        <w:t>3</w:t>
      </w:r>
      <w:r w:rsidRPr="00D06D34">
        <w:rPr>
          <w:rFonts w:ascii="Times New Roman" w:hAnsi="Times New Roman"/>
          <w:b w:val="0"/>
          <w:bCs/>
          <w:szCs w:val="20"/>
        </w:rPr>
        <w:t>, Faleh Alqahtani</w:t>
      </w:r>
      <w:r w:rsidRPr="00D06D34">
        <w:rPr>
          <w:rFonts w:ascii="Times New Roman" w:hAnsi="Times New Roman"/>
          <w:b w:val="0"/>
          <w:bCs/>
          <w:szCs w:val="20"/>
          <w:vertAlign w:val="superscript"/>
        </w:rPr>
        <w:t>4</w:t>
      </w:r>
    </w:p>
    <w:p w14:paraId="5F14F4EC" w14:textId="77777777" w:rsidR="0021330C" w:rsidRPr="00D06D34" w:rsidRDefault="0021330C" w:rsidP="0021330C">
      <w:pPr>
        <w:pStyle w:val="MDPI16affiliation"/>
        <w:spacing w:line="360" w:lineRule="auto"/>
        <w:ind w:left="270" w:hanging="90"/>
        <w:rPr>
          <w:rFonts w:ascii="Times New Roman" w:hAnsi="Times New Roman"/>
          <w:sz w:val="20"/>
          <w:szCs w:val="20"/>
        </w:rPr>
      </w:pPr>
      <w:r w:rsidRPr="00D06D34">
        <w:rPr>
          <w:rFonts w:ascii="Times New Roman" w:hAnsi="Times New Roman"/>
          <w:sz w:val="20"/>
          <w:szCs w:val="20"/>
          <w:vertAlign w:val="superscript"/>
        </w:rPr>
        <w:t>1</w:t>
      </w:r>
      <w:r w:rsidRPr="00D06D34">
        <w:rPr>
          <w:rFonts w:ascii="Times New Roman" w:hAnsi="Times New Roman"/>
          <w:sz w:val="20"/>
          <w:szCs w:val="20"/>
        </w:rPr>
        <w:t xml:space="preserve">Department of Pharmacology, Faculty of Pharmacy, Bahauddin Zakariya University, 60800, Multan, Pakistan; </w:t>
      </w:r>
      <w:hyperlink r:id="rId7" w:history="1">
        <w:r w:rsidRPr="00D06D34">
          <w:rPr>
            <w:rStyle w:val="Hyperlink"/>
            <w:rFonts w:ascii="Times New Roman" w:hAnsi="Times New Roman"/>
            <w:sz w:val="20"/>
            <w:szCs w:val="20"/>
          </w:rPr>
          <w:t>attia.cpeic@gmail.com</w:t>
        </w:r>
      </w:hyperlink>
      <w:r w:rsidRPr="00D06D34">
        <w:rPr>
          <w:rFonts w:ascii="Times New Roman" w:hAnsi="Times New Roman"/>
          <w:sz w:val="20"/>
          <w:szCs w:val="20"/>
        </w:rPr>
        <w:t xml:space="preserve"> (A.Q), imran.ch@bzu.edu.pk (I.I)</w:t>
      </w:r>
    </w:p>
    <w:p w14:paraId="4204E7DD" w14:textId="77777777" w:rsidR="0021330C" w:rsidRPr="00D06D34" w:rsidRDefault="0021330C" w:rsidP="0021330C">
      <w:pPr>
        <w:pStyle w:val="MDPI16affiliation"/>
        <w:spacing w:line="360" w:lineRule="auto"/>
        <w:ind w:left="270" w:hanging="90"/>
        <w:rPr>
          <w:rFonts w:ascii="Times New Roman" w:hAnsi="Times New Roman"/>
          <w:sz w:val="20"/>
          <w:szCs w:val="20"/>
        </w:rPr>
      </w:pPr>
      <w:r w:rsidRPr="00D06D34">
        <w:rPr>
          <w:rFonts w:ascii="Times New Roman" w:hAnsi="Times New Roman"/>
          <w:sz w:val="20"/>
          <w:szCs w:val="20"/>
          <w:vertAlign w:val="superscript"/>
        </w:rPr>
        <w:t>2</w:t>
      </w:r>
      <w:r w:rsidRPr="00D06D34">
        <w:rPr>
          <w:rFonts w:ascii="Times New Roman" w:hAnsi="Times New Roman"/>
          <w:sz w:val="20"/>
          <w:szCs w:val="20"/>
        </w:rPr>
        <w:t>Department of Pharmacy Practice, Faculty of Pharmacy, Bahauddin Zakariya University, 60800, Multan, Pakistan; ammarazamir20@gmail.com (A.Z); fawadrasool@bzu.edu.pk (M.F.R)</w:t>
      </w:r>
    </w:p>
    <w:p w14:paraId="513FD2DD" w14:textId="44EDCA5D" w:rsidR="0021330C" w:rsidRPr="00D06D34" w:rsidRDefault="004F205B" w:rsidP="0021330C">
      <w:pPr>
        <w:pStyle w:val="MDPI16affiliation"/>
        <w:spacing w:line="360" w:lineRule="auto"/>
        <w:ind w:left="270" w:hanging="9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 w:rsidR="0021330C" w:rsidRPr="00D06D34">
        <w:rPr>
          <w:rFonts w:ascii="Times New Roman" w:hAnsi="Times New Roman"/>
          <w:sz w:val="20"/>
          <w:szCs w:val="20"/>
        </w:rPr>
        <w:t xml:space="preserve">Instiitute for Advanced Biosciences (IAB). CNRS UMR5309, INSERM U1209. Grenoble Alpes University, La Tronche, 38700, France; </w:t>
      </w:r>
      <w:hyperlink r:id="rId8" w:history="1">
        <w:r w:rsidR="0021330C" w:rsidRPr="00D06D34">
          <w:rPr>
            <w:rStyle w:val="Hyperlink"/>
            <w:rFonts w:ascii="Times New Roman" w:hAnsi="Times New Roman"/>
            <w:sz w:val="20"/>
            <w:szCs w:val="20"/>
          </w:rPr>
          <w:t>tanveer.ahmad@univ-grenoble-alpes.fr</w:t>
        </w:r>
      </w:hyperlink>
      <w:r w:rsidR="0021330C" w:rsidRPr="00D06D34">
        <w:rPr>
          <w:rFonts w:ascii="Times New Roman" w:hAnsi="Times New Roman"/>
          <w:sz w:val="20"/>
          <w:szCs w:val="20"/>
        </w:rPr>
        <w:t xml:space="preserve"> (T.A)</w:t>
      </w:r>
    </w:p>
    <w:p w14:paraId="1889505D" w14:textId="4212AE83" w:rsidR="0021330C" w:rsidRPr="00D06D34" w:rsidRDefault="004F205B" w:rsidP="0021330C">
      <w:pPr>
        <w:pStyle w:val="MDPI16affiliation"/>
        <w:spacing w:line="360" w:lineRule="auto"/>
        <w:ind w:left="270" w:hanging="9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vertAlign w:val="superscript"/>
        </w:rPr>
        <w:t>4</w:t>
      </w:r>
      <w:r w:rsidR="0021330C" w:rsidRPr="00D06D34">
        <w:rPr>
          <w:rFonts w:ascii="Times New Roman" w:hAnsi="Times New Roman"/>
          <w:sz w:val="20"/>
          <w:szCs w:val="20"/>
        </w:rPr>
        <w:t>Department of Pharmacology and Toxicology, College of Pharmacy, King Saud University, Riyadh 11451, Saudi Arabia; afaleh@ksu.edu.sa (F.A)</w:t>
      </w:r>
    </w:p>
    <w:p w14:paraId="66DCBEB9" w14:textId="77777777" w:rsidR="0021330C" w:rsidRPr="00D06D34" w:rsidRDefault="0021330C" w:rsidP="0021330C">
      <w:pPr>
        <w:pStyle w:val="MDPI16affiliation"/>
        <w:spacing w:line="360" w:lineRule="auto"/>
        <w:ind w:left="270" w:hanging="90"/>
        <w:rPr>
          <w:rFonts w:ascii="Times New Roman" w:hAnsi="Times New Roman"/>
          <w:sz w:val="20"/>
          <w:szCs w:val="20"/>
        </w:rPr>
      </w:pPr>
    </w:p>
    <w:p w14:paraId="4AFDFA96" w14:textId="77777777" w:rsidR="0021330C" w:rsidRPr="00D06D34" w:rsidRDefault="0021330C" w:rsidP="0021330C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D06D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* Correspondence: fawadrasool@bzu.edu.pk (M.F.R), Afaleh@ksu.edu.sa (F.A)</w:t>
      </w:r>
    </w:p>
    <w:p w14:paraId="3490CB53" w14:textId="77777777" w:rsidR="00D06D34" w:rsidRPr="00D06D34" w:rsidRDefault="00D06D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06D34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DB8924B" w14:textId="2FC1B02F" w:rsidR="0085439E" w:rsidRPr="00D06D34" w:rsidRDefault="007747DA" w:rsidP="0021330C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D06D3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lastRenderedPageBreak/>
        <mc:AlternateContent>
          <mc:Choice Requires="aink">
            <w:drawing>
              <wp:anchor distT="0" distB="0" distL="114300" distR="114300" simplePos="0" relativeHeight="251662336" behindDoc="0" locked="0" layoutInCell="1" allowOverlap="1" wp14:anchorId="7FC893F6" wp14:editId="38E742F7">
                <wp:simplePos x="0" y="0"/>
                <wp:positionH relativeFrom="column">
                  <wp:posOffset>-1016914</wp:posOffset>
                </wp:positionH>
                <wp:positionV relativeFrom="paragraph">
                  <wp:posOffset>321322</wp:posOffset>
                </wp:positionV>
                <wp:extent cx="360" cy="360"/>
                <wp:effectExtent l="0" t="0" r="0" b="0"/>
                <wp:wrapNone/>
                <wp:docPr id="1868614242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2336" behindDoc="0" locked="0" layoutInCell="1" allowOverlap="1" wp14:anchorId="7FC893F6" wp14:editId="38E742F7">
                <wp:simplePos x="0" y="0"/>
                <wp:positionH relativeFrom="column">
                  <wp:posOffset>-1016914</wp:posOffset>
                </wp:positionH>
                <wp:positionV relativeFrom="paragraph">
                  <wp:posOffset>321322</wp:posOffset>
                </wp:positionV>
                <wp:extent cx="360" cy="360"/>
                <wp:effectExtent l="0" t="0" r="0" b="0"/>
                <wp:wrapNone/>
                <wp:docPr id="1868614242" name="Ink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68614242" name="Ink 4"/>
                        <pic:cNvPicPr/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D06D3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mc:AlternateContent>
          <mc:Choice Requires="aink">
            <w:drawing>
              <wp:anchor distT="0" distB="0" distL="114300" distR="114300" simplePos="0" relativeHeight="251661312" behindDoc="0" locked="0" layoutInCell="1" allowOverlap="1" wp14:anchorId="2AFD7DD9" wp14:editId="7BE00DCA">
                <wp:simplePos x="0" y="0"/>
                <wp:positionH relativeFrom="column">
                  <wp:posOffset>-183154</wp:posOffset>
                </wp:positionH>
                <wp:positionV relativeFrom="paragraph">
                  <wp:posOffset>2135722</wp:posOffset>
                </wp:positionV>
                <wp:extent cx="360" cy="360"/>
                <wp:effectExtent l="0" t="0" r="0" b="0"/>
                <wp:wrapNone/>
                <wp:docPr id="333720902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1312" behindDoc="0" locked="0" layoutInCell="1" allowOverlap="1" wp14:anchorId="2AFD7DD9" wp14:editId="7BE00DCA">
                <wp:simplePos x="0" y="0"/>
                <wp:positionH relativeFrom="column">
                  <wp:posOffset>-183154</wp:posOffset>
                </wp:positionH>
                <wp:positionV relativeFrom="paragraph">
                  <wp:posOffset>2135722</wp:posOffset>
                </wp:positionV>
                <wp:extent cx="360" cy="360"/>
                <wp:effectExtent l="0" t="0" r="0" b="0"/>
                <wp:wrapNone/>
                <wp:docPr id="333720902" name="Ink 3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33720902" name="Ink 3"/>
                        <pic:cNvPicPr/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85439E" w:rsidRPr="00D06D3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FE4719" w:rsidRPr="00D06D3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</w:t>
      </w:r>
      <w:r w:rsidR="0085439E" w:rsidRPr="00D06D3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ble 1</w:t>
      </w:r>
      <w:r w:rsidR="0085439E" w:rsidRPr="00D06D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730399" w:rsidRPr="00D06D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730399" w:rsidRPr="00D06D3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Physiological changes incorporated into the chronic kidney disease (CKD) and Liver cirrhosis.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2155"/>
        <w:gridCol w:w="2765"/>
        <w:gridCol w:w="2545"/>
        <w:gridCol w:w="2250"/>
        <w:gridCol w:w="30"/>
      </w:tblGrid>
      <w:tr w:rsidR="00743B1D" w:rsidRPr="00D06D34" w14:paraId="3FDC1E32" w14:textId="7440FB8C" w:rsidTr="008B7260">
        <w:tc>
          <w:tcPr>
            <w:tcW w:w="2155" w:type="dxa"/>
          </w:tcPr>
          <w:p w14:paraId="0A98937C" w14:textId="26AEA865" w:rsidR="00743B1D" w:rsidRPr="00D06D34" w:rsidRDefault="00743B1D" w:rsidP="00EA3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logical changes</w:t>
            </w:r>
          </w:p>
        </w:tc>
        <w:tc>
          <w:tcPr>
            <w:tcW w:w="7590" w:type="dxa"/>
            <w:gridSpan w:val="4"/>
          </w:tcPr>
          <w:p w14:paraId="6DD7E5FB" w14:textId="77777777" w:rsidR="00743B1D" w:rsidRPr="00D06D34" w:rsidRDefault="00743B1D" w:rsidP="001F6C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rporated values</w:t>
            </w:r>
          </w:p>
          <w:p w14:paraId="728B1397" w14:textId="38DFD0D9" w:rsidR="00743B1D" w:rsidRPr="00D06D34" w:rsidRDefault="00743B1D" w:rsidP="001F6C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43B1D" w:rsidRPr="00D06D34" w14:paraId="37E24E6F" w14:textId="04235A69" w:rsidTr="008B7260">
        <w:tc>
          <w:tcPr>
            <w:tcW w:w="2155" w:type="dxa"/>
          </w:tcPr>
          <w:p w14:paraId="058D2F3F" w14:textId="77777777" w:rsidR="00743B1D" w:rsidRPr="00D06D34" w:rsidRDefault="00743B1D" w:rsidP="00485C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5" w:type="dxa"/>
          </w:tcPr>
          <w:p w14:paraId="660A656F" w14:textId="19AD9403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(CKD)</w:t>
            </w:r>
          </w:p>
        </w:tc>
        <w:tc>
          <w:tcPr>
            <w:tcW w:w="4825" w:type="dxa"/>
            <w:gridSpan w:val="3"/>
          </w:tcPr>
          <w:p w14:paraId="05EC6991" w14:textId="1A05C21F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(CKD)</w:t>
            </w:r>
          </w:p>
        </w:tc>
      </w:tr>
      <w:tr w:rsidR="00743B1D" w:rsidRPr="00D06D34" w14:paraId="73F130BB" w14:textId="2EC7442C" w:rsidTr="008B7260">
        <w:tc>
          <w:tcPr>
            <w:tcW w:w="2155" w:type="dxa"/>
          </w:tcPr>
          <w:p w14:paraId="7A7F281F" w14:textId="464C03C7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ematocrit</w:t>
            </w:r>
          </w:p>
        </w:tc>
        <w:tc>
          <w:tcPr>
            <w:tcW w:w="2765" w:type="dxa"/>
          </w:tcPr>
          <w:p w14:paraId="7B3323CC" w14:textId="1ECF081B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825" w:type="dxa"/>
            <w:gridSpan w:val="3"/>
          </w:tcPr>
          <w:p w14:paraId="1C08D9F4" w14:textId="69F4D85B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43B1D" w:rsidRPr="00D06D34" w14:paraId="7C9CB16A" w14:textId="66D06B27" w:rsidTr="008B7260">
        <w:tc>
          <w:tcPr>
            <w:tcW w:w="2155" w:type="dxa"/>
          </w:tcPr>
          <w:p w14:paraId="06E77E3B" w14:textId="6D39B68B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lasma protein scale factor</w:t>
            </w:r>
          </w:p>
        </w:tc>
        <w:tc>
          <w:tcPr>
            <w:tcW w:w="2765" w:type="dxa"/>
          </w:tcPr>
          <w:p w14:paraId="79E2607E" w14:textId="054366D0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825" w:type="dxa"/>
            <w:gridSpan w:val="3"/>
          </w:tcPr>
          <w:p w14:paraId="3E110741" w14:textId="711D04A1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743B1D" w:rsidRPr="00D06D34" w14:paraId="5984CC53" w14:textId="25C70150" w:rsidTr="008B7260">
        <w:tc>
          <w:tcPr>
            <w:tcW w:w="2155" w:type="dxa"/>
          </w:tcPr>
          <w:p w14:paraId="224F223A" w14:textId="5A1CD6C0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lomerular filtration rate (GFR)</w:t>
            </w:r>
          </w:p>
        </w:tc>
        <w:tc>
          <w:tcPr>
            <w:tcW w:w="2765" w:type="dxa"/>
          </w:tcPr>
          <w:p w14:paraId="50E0C224" w14:textId="1F5778B7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06D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L/min/1.73 m</w:t>
            </w:r>
            <w:r w:rsidRPr="00D06D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5" w:type="dxa"/>
            <w:gridSpan w:val="3"/>
          </w:tcPr>
          <w:p w14:paraId="4FBD168D" w14:textId="01479212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D06D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/min/1.73 m</w:t>
            </w:r>
            <w:r w:rsidRPr="00D06D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743B1D" w:rsidRPr="00D06D34" w14:paraId="0A2294B6" w14:textId="74B71074" w:rsidTr="008B7260">
        <w:tc>
          <w:tcPr>
            <w:tcW w:w="2155" w:type="dxa"/>
          </w:tcPr>
          <w:p w14:paraId="569F5F8C" w14:textId="46D5F64F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astric emptying transit time</w:t>
            </w:r>
          </w:p>
        </w:tc>
        <w:tc>
          <w:tcPr>
            <w:tcW w:w="2765" w:type="dxa"/>
          </w:tcPr>
          <w:p w14:paraId="3B215E11" w14:textId="2D249D62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0.63 min</w:t>
            </w:r>
          </w:p>
        </w:tc>
        <w:tc>
          <w:tcPr>
            <w:tcW w:w="4825" w:type="dxa"/>
            <w:gridSpan w:val="3"/>
          </w:tcPr>
          <w:p w14:paraId="1F5DD7FF" w14:textId="31BB8080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4.38 min</w:t>
            </w:r>
          </w:p>
        </w:tc>
      </w:tr>
      <w:tr w:rsidR="00743B1D" w:rsidRPr="00D06D34" w14:paraId="1C1D6F47" w14:textId="2F330EA3" w:rsidTr="008B7260">
        <w:tc>
          <w:tcPr>
            <w:tcW w:w="2155" w:type="dxa"/>
          </w:tcPr>
          <w:p w14:paraId="6BAFB81F" w14:textId="5BB7B8F0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mall intestinal transit time</w:t>
            </w:r>
          </w:p>
        </w:tc>
        <w:tc>
          <w:tcPr>
            <w:tcW w:w="2765" w:type="dxa"/>
          </w:tcPr>
          <w:p w14:paraId="4F376B55" w14:textId="33FA4115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.94 h</w:t>
            </w:r>
          </w:p>
        </w:tc>
        <w:tc>
          <w:tcPr>
            <w:tcW w:w="4825" w:type="dxa"/>
            <w:gridSpan w:val="3"/>
          </w:tcPr>
          <w:p w14:paraId="5FDCB6DD" w14:textId="013D7EAE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.94 h</w:t>
            </w:r>
          </w:p>
        </w:tc>
      </w:tr>
      <w:tr w:rsidR="008B7260" w:rsidRPr="00D06D34" w14:paraId="71BD56C1" w14:textId="2DCFCA77" w:rsidTr="008B7260">
        <w:trPr>
          <w:gridAfter w:val="1"/>
          <w:wAfter w:w="30" w:type="dxa"/>
        </w:trPr>
        <w:tc>
          <w:tcPr>
            <w:tcW w:w="2155" w:type="dxa"/>
          </w:tcPr>
          <w:p w14:paraId="097F3FC0" w14:textId="0F47E8CD" w:rsidR="008B7260" w:rsidRPr="00D06D34" w:rsidRDefault="008B7260" w:rsidP="00774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Cirrhosis</w:t>
            </w:r>
          </w:p>
        </w:tc>
        <w:tc>
          <w:tcPr>
            <w:tcW w:w="2765" w:type="dxa"/>
          </w:tcPr>
          <w:p w14:paraId="7DE318FD" w14:textId="19BC5D76" w:rsidR="008B7260" w:rsidRPr="00D06D34" w:rsidRDefault="008B7260" w:rsidP="008B7260">
            <w:pPr>
              <w:ind w:left="23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545" w:type="dxa"/>
          </w:tcPr>
          <w:p w14:paraId="45188660" w14:textId="0FEFCEF4" w:rsidR="008B7260" w:rsidRPr="00D06D34" w:rsidRDefault="008B7260" w:rsidP="00485C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250" w:type="dxa"/>
          </w:tcPr>
          <w:p w14:paraId="52DDE604" w14:textId="7A4F37E0" w:rsidR="008B7260" w:rsidRPr="00D06D34" w:rsidRDefault="008B7260" w:rsidP="00485C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</w:tr>
      <w:tr w:rsidR="008B7260" w:rsidRPr="00D06D34" w14:paraId="49FB59CD" w14:textId="162C771B" w:rsidTr="008B7260">
        <w:trPr>
          <w:gridAfter w:val="1"/>
          <w:wAfter w:w="30" w:type="dxa"/>
        </w:trPr>
        <w:tc>
          <w:tcPr>
            <w:tcW w:w="2155" w:type="dxa"/>
          </w:tcPr>
          <w:p w14:paraId="6FCA9678" w14:textId="15AFCE9D" w:rsidR="008B7260" w:rsidRPr="00D06D34" w:rsidRDefault="008B7260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flow rates (ml/min/100g organ)</w:t>
            </w:r>
          </w:p>
        </w:tc>
        <w:tc>
          <w:tcPr>
            <w:tcW w:w="2765" w:type="dxa"/>
          </w:tcPr>
          <w:p w14:paraId="04CEDED9" w14:textId="77777777" w:rsidR="008B7260" w:rsidRPr="00D06D34" w:rsidRDefault="008B7260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5" w:type="dxa"/>
          </w:tcPr>
          <w:p w14:paraId="52979200" w14:textId="7E830E77" w:rsidR="008B7260" w:rsidRPr="00D06D34" w:rsidRDefault="008B7260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87BDC3" w14:textId="58E7E05F" w:rsidR="008B7260" w:rsidRPr="00D06D34" w:rsidRDefault="008B7260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B1D" w:rsidRPr="00D06D34" w14:paraId="3BB5F6B6" w14:textId="74F4D58A" w:rsidTr="008B7260">
        <w:trPr>
          <w:gridAfter w:val="1"/>
          <w:wAfter w:w="30" w:type="dxa"/>
        </w:trPr>
        <w:tc>
          <w:tcPr>
            <w:tcW w:w="2155" w:type="dxa"/>
          </w:tcPr>
          <w:p w14:paraId="76F490C8" w14:textId="308B877F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(bone)</w:t>
            </w:r>
          </w:p>
        </w:tc>
        <w:tc>
          <w:tcPr>
            <w:tcW w:w="2765" w:type="dxa"/>
          </w:tcPr>
          <w:p w14:paraId="1F63335B" w14:textId="6349B9FA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2545" w:type="dxa"/>
          </w:tcPr>
          <w:p w14:paraId="03C58D32" w14:textId="7A98B486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2250" w:type="dxa"/>
          </w:tcPr>
          <w:p w14:paraId="51E39E15" w14:textId="7AE27C95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</w:tr>
      <w:tr w:rsidR="00743B1D" w:rsidRPr="00D06D34" w14:paraId="15C0797B" w14:textId="73F1673B" w:rsidTr="008B7260">
        <w:trPr>
          <w:gridAfter w:val="1"/>
          <w:wAfter w:w="30" w:type="dxa"/>
        </w:trPr>
        <w:tc>
          <w:tcPr>
            <w:tcW w:w="2155" w:type="dxa"/>
          </w:tcPr>
          <w:p w14:paraId="6DE1DB67" w14:textId="0042F104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(brain)</w:t>
            </w:r>
          </w:p>
        </w:tc>
        <w:tc>
          <w:tcPr>
            <w:tcW w:w="2765" w:type="dxa"/>
          </w:tcPr>
          <w:p w14:paraId="0CAAF688" w14:textId="3B676677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83.81</w:t>
            </w:r>
          </w:p>
        </w:tc>
        <w:tc>
          <w:tcPr>
            <w:tcW w:w="2545" w:type="dxa"/>
          </w:tcPr>
          <w:p w14:paraId="74B09355" w14:textId="0F5A3419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07.75</w:t>
            </w:r>
          </w:p>
        </w:tc>
        <w:tc>
          <w:tcPr>
            <w:tcW w:w="2250" w:type="dxa"/>
          </w:tcPr>
          <w:p w14:paraId="0AE02A5A" w14:textId="7D1F0EC7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31.70</w:t>
            </w:r>
          </w:p>
        </w:tc>
      </w:tr>
      <w:tr w:rsidR="00743B1D" w:rsidRPr="00D06D34" w14:paraId="6EE02C59" w14:textId="4637EB24" w:rsidTr="008B7260">
        <w:trPr>
          <w:gridAfter w:val="1"/>
          <w:wAfter w:w="30" w:type="dxa"/>
        </w:trPr>
        <w:tc>
          <w:tcPr>
            <w:tcW w:w="2155" w:type="dxa"/>
          </w:tcPr>
          <w:p w14:paraId="1102D6DF" w14:textId="19EDAF74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fat)</w:t>
            </w:r>
          </w:p>
        </w:tc>
        <w:tc>
          <w:tcPr>
            <w:tcW w:w="2765" w:type="dxa"/>
          </w:tcPr>
          <w:p w14:paraId="34F9D153" w14:textId="7366767F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2545" w:type="dxa"/>
          </w:tcPr>
          <w:p w14:paraId="6A71B01A" w14:textId="21F35C44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2250" w:type="dxa"/>
          </w:tcPr>
          <w:p w14:paraId="3849362C" w14:textId="2F56CC6D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743B1D" w:rsidRPr="00D06D34" w14:paraId="613C4970" w14:textId="648DBC00" w:rsidTr="008B7260">
        <w:trPr>
          <w:gridAfter w:val="1"/>
          <w:wAfter w:w="30" w:type="dxa"/>
        </w:trPr>
        <w:tc>
          <w:tcPr>
            <w:tcW w:w="2155" w:type="dxa"/>
          </w:tcPr>
          <w:p w14:paraId="128A41C5" w14:textId="4E3B356C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gonads)</w:t>
            </w:r>
          </w:p>
        </w:tc>
        <w:tc>
          <w:tcPr>
            <w:tcW w:w="2765" w:type="dxa"/>
          </w:tcPr>
          <w:p w14:paraId="5D09EFAB" w14:textId="34625E7A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2545" w:type="dxa"/>
          </w:tcPr>
          <w:p w14:paraId="429FC851" w14:textId="6F7F0A6A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8.14</w:t>
            </w:r>
          </w:p>
        </w:tc>
        <w:tc>
          <w:tcPr>
            <w:tcW w:w="2250" w:type="dxa"/>
          </w:tcPr>
          <w:p w14:paraId="597644B0" w14:textId="3A1F2C7D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</w:tr>
      <w:tr w:rsidR="00743B1D" w:rsidRPr="00D06D34" w14:paraId="25219425" w14:textId="33A0C994" w:rsidTr="008B7260">
        <w:trPr>
          <w:gridAfter w:val="1"/>
          <w:wAfter w:w="30" w:type="dxa"/>
        </w:trPr>
        <w:tc>
          <w:tcPr>
            <w:tcW w:w="2155" w:type="dxa"/>
          </w:tcPr>
          <w:p w14:paraId="343A32E0" w14:textId="34E6E247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heart)</w:t>
            </w:r>
          </w:p>
        </w:tc>
        <w:tc>
          <w:tcPr>
            <w:tcW w:w="2765" w:type="dxa"/>
          </w:tcPr>
          <w:p w14:paraId="37BE9331" w14:textId="45A73B67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12.98</w:t>
            </w:r>
          </w:p>
        </w:tc>
        <w:tc>
          <w:tcPr>
            <w:tcW w:w="2545" w:type="dxa"/>
          </w:tcPr>
          <w:p w14:paraId="252E6663" w14:textId="79461606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45.26</w:t>
            </w:r>
          </w:p>
        </w:tc>
        <w:tc>
          <w:tcPr>
            <w:tcW w:w="2250" w:type="dxa"/>
          </w:tcPr>
          <w:p w14:paraId="18FA8E69" w14:textId="1772415F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77.54</w:t>
            </w:r>
          </w:p>
        </w:tc>
      </w:tr>
      <w:tr w:rsidR="00743B1D" w:rsidRPr="00D06D34" w14:paraId="550F0672" w14:textId="5CD29BC4" w:rsidTr="008B7260">
        <w:trPr>
          <w:gridAfter w:val="1"/>
          <w:wAfter w:w="30" w:type="dxa"/>
        </w:trPr>
        <w:tc>
          <w:tcPr>
            <w:tcW w:w="2155" w:type="dxa"/>
          </w:tcPr>
          <w:p w14:paraId="085E8AA4" w14:textId="125A5026" w:rsidR="00743B1D" w:rsidRPr="00D06D34" w:rsidRDefault="00743B1D" w:rsidP="00485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(kidney)</w:t>
            </w:r>
          </w:p>
        </w:tc>
        <w:tc>
          <w:tcPr>
            <w:tcW w:w="2765" w:type="dxa"/>
          </w:tcPr>
          <w:p w14:paraId="2DF96E73" w14:textId="4FF296A5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93.13</w:t>
            </w:r>
          </w:p>
        </w:tc>
        <w:tc>
          <w:tcPr>
            <w:tcW w:w="2545" w:type="dxa"/>
          </w:tcPr>
          <w:p w14:paraId="1BAB8820" w14:textId="6716D94E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42.66</w:t>
            </w:r>
          </w:p>
        </w:tc>
        <w:tc>
          <w:tcPr>
            <w:tcW w:w="2250" w:type="dxa"/>
          </w:tcPr>
          <w:p w14:paraId="3854217C" w14:textId="57AEFBD6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05.35</w:t>
            </w:r>
          </w:p>
        </w:tc>
      </w:tr>
      <w:tr w:rsidR="00743B1D" w:rsidRPr="00D06D34" w14:paraId="2FA74800" w14:textId="4315A39B" w:rsidTr="008B7260">
        <w:trPr>
          <w:gridAfter w:val="1"/>
          <w:wAfter w:w="30" w:type="dxa"/>
        </w:trPr>
        <w:tc>
          <w:tcPr>
            <w:tcW w:w="2155" w:type="dxa"/>
          </w:tcPr>
          <w:p w14:paraId="07319BDD" w14:textId="0DD01F90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large intestine)</w:t>
            </w:r>
          </w:p>
        </w:tc>
        <w:tc>
          <w:tcPr>
            <w:tcW w:w="2765" w:type="dxa"/>
          </w:tcPr>
          <w:p w14:paraId="15350FAE" w14:textId="26893F0D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02.49</w:t>
            </w:r>
          </w:p>
        </w:tc>
        <w:tc>
          <w:tcPr>
            <w:tcW w:w="2545" w:type="dxa"/>
          </w:tcPr>
          <w:p w14:paraId="5F168818" w14:textId="263E822F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31.78</w:t>
            </w:r>
          </w:p>
        </w:tc>
        <w:tc>
          <w:tcPr>
            <w:tcW w:w="2250" w:type="dxa"/>
          </w:tcPr>
          <w:p w14:paraId="12F7508F" w14:textId="06294104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61.07</w:t>
            </w:r>
          </w:p>
        </w:tc>
      </w:tr>
      <w:tr w:rsidR="00743B1D" w:rsidRPr="00D06D34" w14:paraId="337867F2" w14:textId="129F77D2" w:rsidTr="008B7260">
        <w:trPr>
          <w:gridAfter w:val="1"/>
          <w:wAfter w:w="30" w:type="dxa"/>
        </w:trPr>
        <w:tc>
          <w:tcPr>
            <w:tcW w:w="2155" w:type="dxa"/>
          </w:tcPr>
          <w:p w14:paraId="2B82B2C5" w14:textId="5084DFD1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liver)</w:t>
            </w:r>
          </w:p>
        </w:tc>
        <w:tc>
          <w:tcPr>
            <w:tcW w:w="2765" w:type="dxa"/>
          </w:tcPr>
          <w:p w14:paraId="5010E6F0" w14:textId="60B39BDA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2545" w:type="dxa"/>
          </w:tcPr>
          <w:p w14:paraId="2930D74C" w14:textId="491E7CE4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42.48</w:t>
            </w:r>
          </w:p>
        </w:tc>
        <w:tc>
          <w:tcPr>
            <w:tcW w:w="2250" w:type="dxa"/>
          </w:tcPr>
          <w:p w14:paraId="3048440C" w14:textId="034C0FC0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62.80</w:t>
            </w:r>
          </w:p>
        </w:tc>
      </w:tr>
      <w:tr w:rsidR="00743B1D" w:rsidRPr="00D06D34" w14:paraId="3C113815" w14:textId="2A00B1E3" w:rsidTr="008B7260">
        <w:trPr>
          <w:gridAfter w:val="1"/>
          <w:wAfter w:w="30" w:type="dxa"/>
        </w:trPr>
        <w:tc>
          <w:tcPr>
            <w:tcW w:w="2155" w:type="dxa"/>
          </w:tcPr>
          <w:p w14:paraId="21E31621" w14:textId="11CF618E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muscle)</w:t>
            </w:r>
          </w:p>
        </w:tc>
        <w:tc>
          <w:tcPr>
            <w:tcW w:w="2765" w:type="dxa"/>
          </w:tcPr>
          <w:p w14:paraId="1FD4A6D7" w14:textId="05C09E1A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2545" w:type="dxa"/>
          </w:tcPr>
          <w:p w14:paraId="586D63B6" w14:textId="0FF2289A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2250" w:type="dxa"/>
          </w:tcPr>
          <w:p w14:paraId="1B8621FE" w14:textId="6766BEEE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</w:tr>
      <w:tr w:rsidR="00743B1D" w:rsidRPr="00D06D34" w14:paraId="5E29BF94" w14:textId="7B064F9E" w:rsidTr="008B7260">
        <w:trPr>
          <w:gridAfter w:val="1"/>
          <w:wAfter w:w="30" w:type="dxa"/>
        </w:trPr>
        <w:tc>
          <w:tcPr>
            <w:tcW w:w="2155" w:type="dxa"/>
          </w:tcPr>
          <w:p w14:paraId="27587F88" w14:textId="2A22B7E8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pancreas)</w:t>
            </w:r>
          </w:p>
        </w:tc>
        <w:tc>
          <w:tcPr>
            <w:tcW w:w="2765" w:type="dxa"/>
          </w:tcPr>
          <w:p w14:paraId="092150E9" w14:textId="065C74E2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58.39</w:t>
            </w:r>
          </w:p>
        </w:tc>
        <w:tc>
          <w:tcPr>
            <w:tcW w:w="2545" w:type="dxa"/>
          </w:tcPr>
          <w:p w14:paraId="7B107E65" w14:textId="74C26A59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75.94</w:t>
            </w:r>
          </w:p>
        </w:tc>
        <w:tc>
          <w:tcPr>
            <w:tcW w:w="2250" w:type="dxa"/>
          </w:tcPr>
          <w:p w14:paraId="4C01E054" w14:textId="61BB0BE3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91.77</w:t>
            </w:r>
          </w:p>
        </w:tc>
      </w:tr>
      <w:tr w:rsidR="00743B1D" w:rsidRPr="00D06D34" w14:paraId="46684934" w14:textId="1B297D29" w:rsidTr="008B7260">
        <w:trPr>
          <w:gridAfter w:val="1"/>
          <w:wAfter w:w="30" w:type="dxa"/>
        </w:trPr>
        <w:tc>
          <w:tcPr>
            <w:tcW w:w="2155" w:type="dxa"/>
          </w:tcPr>
          <w:p w14:paraId="3507D974" w14:textId="302C17CA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skin)</w:t>
            </w:r>
          </w:p>
        </w:tc>
        <w:tc>
          <w:tcPr>
            <w:tcW w:w="2765" w:type="dxa"/>
          </w:tcPr>
          <w:p w14:paraId="092E0AFD" w14:textId="3344FB33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2545" w:type="dxa"/>
          </w:tcPr>
          <w:p w14:paraId="7118E32D" w14:textId="4D3AC2E3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2250" w:type="dxa"/>
          </w:tcPr>
          <w:p w14:paraId="6B1E75BA" w14:textId="3E39D20B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3.79</w:t>
            </w:r>
          </w:p>
        </w:tc>
      </w:tr>
      <w:tr w:rsidR="00743B1D" w:rsidRPr="00D06D34" w14:paraId="5F099466" w14:textId="755585E1" w:rsidTr="008B7260">
        <w:trPr>
          <w:gridAfter w:val="1"/>
          <w:wAfter w:w="30" w:type="dxa"/>
        </w:trPr>
        <w:tc>
          <w:tcPr>
            <w:tcW w:w="2155" w:type="dxa"/>
          </w:tcPr>
          <w:p w14:paraId="3A61DB19" w14:textId="79C63FE5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small intestine)</w:t>
            </w:r>
          </w:p>
        </w:tc>
        <w:tc>
          <w:tcPr>
            <w:tcW w:w="2765" w:type="dxa"/>
          </w:tcPr>
          <w:p w14:paraId="571F18DC" w14:textId="040B6C28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45.93</w:t>
            </w:r>
          </w:p>
        </w:tc>
        <w:tc>
          <w:tcPr>
            <w:tcW w:w="2545" w:type="dxa"/>
          </w:tcPr>
          <w:p w14:paraId="670DE647" w14:textId="72522275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87.62</w:t>
            </w:r>
          </w:p>
        </w:tc>
        <w:tc>
          <w:tcPr>
            <w:tcW w:w="2250" w:type="dxa"/>
          </w:tcPr>
          <w:p w14:paraId="69B67CB6" w14:textId="376C1534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29.32</w:t>
            </w:r>
          </w:p>
        </w:tc>
      </w:tr>
      <w:tr w:rsidR="00743B1D" w:rsidRPr="00D06D34" w14:paraId="289ECF40" w14:textId="664592EB" w:rsidTr="008B7260">
        <w:trPr>
          <w:gridAfter w:val="1"/>
          <w:wAfter w:w="30" w:type="dxa"/>
        </w:trPr>
        <w:tc>
          <w:tcPr>
            <w:tcW w:w="2155" w:type="dxa"/>
          </w:tcPr>
          <w:p w14:paraId="290AC134" w14:textId="7CBA86AE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spleen)</w:t>
            </w:r>
          </w:p>
        </w:tc>
        <w:tc>
          <w:tcPr>
            <w:tcW w:w="2765" w:type="dxa"/>
          </w:tcPr>
          <w:p w14:paraId="1CA2B24C" w14:textId="6F29F8CA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56.24</w:t>
            </w:r>
          </w:p>
        </w:tc>
        <w:tc>
          <w:tcPr>
            <w:tcW w:w="2545" w:type="dxa"/>
          </w:tcPr>
          <w:p w14:paraId="38D0168C" w14:textId="01D70EE7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00.88</w:t>
            </w:r>
          </w:p>
        </w:tc>
        <w:tc>
          <w:tcPr>
            <w:tcW w:w="2250" w:type="dxa"/>
          </w:tcPr>
          <w:p w14:paraId="30AA08B2" w14:textId="13AC0CD2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45.52</w:t>
            </w:r>
          </w:p>
        </w:tc>
      </w:tr>
      <w:tr w:rsidR="00743B1D" w:rsidRPr="00D06D34" w14:paraId="31211779" w14:textId="36D3A8C5" w:rsidTr="008B7260">
        <w:trPr>
          <w:gridAfter w:val="1"/>
          <w:wAfter w:w="30" w:type="dxa"/>
          <w:trHeight w:val="539"/>
        </w:trPr>
        <w:tc>
          <w:tcPr>
            <w:tcW w:w="2155" w:type="dxa"/>
          </w:tcPr>
          <w:p w14:paraId="44996781" w14:textId="49E8EA63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stomach)</w:t>
            </w:r>
          </w:p>
        </w:tc>
        <w:tc>
          <w:tcPr>
            <w:tcW w:w="2765" w:type="dxa"/>
          </w:tcPr>
          <w:p w14:paraId="4C248C24" w14:textId="33C29138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62.77</w:t>
            </w:r>
          </w:p>
        </w:tc>
        <w:tc>
          <w:tcPr>
            <w:tcW w:w="2545" w:type="dxa"/>
          </w:tcPr>
          <w:p w14:paraId="1F35E979" w14:textId="42A9D4FA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80.71</w:t>
            </w:r>
          </w:p>
        </w:tc>
        <w:tc>
          <w:tcPr>
            <w:tcW w:w="2250" w:type="dxa"/>
          </w:tcPr>
          <w:p w14:paraId="09E81223" w14:textId="2FD79CB1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98.64</w:t>
            </w:r>
          </w:p>
        </w:tc>
      </w:tr>
      <w:tr w:rsidR="00743B1D" w:rsidRPr="00D06D34" w14:paraId="54E74436" w14:textId="6B618BFC" w:rsidTr="008B7260">
        <w:trPr>
          <w:gridAfter w:val="1"/>
          <w:wAfter w:w="30" w:type="dxa"/>
        </w:trPr>
        <w:tc>
          <w:tcPr>
            <w:tcW w:w="2155" w:type="dxa"/>
          </w:tcPr>
          <w:p w14:paraId="7A1BA1CC" w14:textId="77777777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Duodenum (l/min)</w:t>
            </w:r>
          </w:p>
        </w:tc>
        <w:tc>
          <w:tcPr>
            <w:tcW w:w="2765" w:type="dxa"/>
          </w:tcPr>
          <w:p w14:paraId="111B1708" w14:textId="0AD2E7EB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45" w:type="dxa"/>
          </w:tcPr>
          <w:p w14:paraId="6F9226CC" w14:textId="38AC7834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250" w:type="dxa"/>
          </w:tcPr>
          <w:p w14:paraId="2E07CCEC" w14:textId="77777777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43B1D" w:rsidRPr="00D06D34" w14:paraId="5F3A4F1C" w14:textId="0B8E2AD9" w:rsidTr="008B7260">
        <w:trPr>
          <w:gridAfter w:val="1"/>
          <w:wAfter w:w="30" w:type="dxa"/>
        </w:trPr>
        <w:tc>
          <w:tcPr>
            <w:tcW w:w="2155" w:type="dxa"/>
          </w:tcPr>
          <w:p w14:paraId="3294AF85" w14:textId="21EAF3CA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upper jejunum)</w:t>
            </w:r>
          </w:p>
        </w:tc>
        <w:tc>
          <w:tcPr>
            <w:tcW w:w="2765" w:type="dxa"/>
          </w:tcPr>
          <w:p w14:paraId="0D1E51F1" w14:textId="61FE4416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545" w:type="dxa"/>
          </w:tcPr>
          <w:p w14:paraId="5A103EF5" w14:textId="3CDEED3C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250" w:type="dxa"/>
          </w:tcPr>
          <w:p w14:paraId="08CD590F" w14:textId="18656261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43B1D" w:rsidRPr="00D06D34" w14:paraId="36AA1C28" w14:textId="0FC18B80" w:rsidTr="008B7260">
        <w:trPr>
          <w:gridAfter w:val="1"/>
          <w:wAfter w:w="30" w:type="dxa"/>
        </w:trPr>
        <w:tc>
          <w:tcPr>
            <w:tcW w:w="2155" w:type="dxa"/>
          </w:tcPr>
          <w:p w14:paraId="168257F8" w14:textId="5CD4C863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lower jejunum)</w:t>
            </w:r>
          </w:p>
        </w:tc>
        <w:tc>
          <w:tcPr>
            <w:tcW w:w="2765" w:type="dxa"/>
          </w:tcPr>
          <w:p w14:paraId="2175938C" w14:textId="5CDDC613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545" w:type="dxa"/>
          </w:tcPr>
          <w:p w14:paraId="4DE73036" w14:textId="08108A12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250" w:type="dxa"/>
          </w:tcPr>
          <w:p w14:paraId="12A53ED5" w14:textId="5A9C8672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43B1D" w:rsidRPr="00D06D34" w14:paraId="734AA61B" w14:textId="2C685E76" w:rsidTr="008B7260">
        <w:trPr>
          <w:gridAfter w:val="1"/>
          <w:wAfter w:w="30" w:type="dxa"/>
        </w:trPr>
        <w:tc>
          <w:tcPr>
            <w:tcW w:w="2155" w:type="dxa"/>
          </w:tcPr>
          <w:p w14:paraId="122D58BC" w14:textId="5D760782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upper ileum)</w:t>
            </w:r>
          </w:p>
        </w:tc>
        <w:tc>
          <w:tcPr>
            <w:tcW w:w="2765" w:type="dxa"/>
          </w:tcPr>
          <w:p w14:paraId="70B1E27C" w14:textId="021F87F3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45" w:type="dxa"/>
          </w:tcPr>
          <w:p w14:paraId="34C56A93" w14:textId="641EE1F4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50" w:type="dxa"/>
          </w:tcPr>
          <w:p w14:paraId="00857E46" w14:textId="59BC67BB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743B1D" w:rsidRPr="00D06D34" w14:paraId="58E4783D" w14:textId="0B374263" w:rsidTr="008B7260">
        <w:trPr>
          <w:gridAfter w:val="1"/>
          <w:wAfter w:w="30" w:type="dxa"/>
        </w:trPr>
        <w:tc>
          <w:tcPr>
            <w:tcW w:w="2155" w:type="dxa"/>
          </w:tcPr>
          <w:p w14:paraId="3D37B8E0" w14:textId="018B70E1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cific blood flow rate (lower ileum)</w:t>
            </w:r>
          </w:p>
        </w:tc>
        <w:tc>
          <w:tcPr>
            <w:tcW w:w="2765" w:type="dxa"/>
          </w:tcPr>
          <w:p w14:paraId="1DBC3907" w14:textId="609959E9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45" w:type="dxa"/>
          </w:tcPr>
          <w:p w14:paraId="68FF8C78" w14:textId="6A01928C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50" w:type="dxa"/>
          </w:tcPr>
          <w:p w14:paraId="5E0A8303" w14:textId="77C0412C" w:rsidR="00743B1D" w:rsidRPr="00D06D34" w:rsidRDefault="00743B1D" w:rsidP="003238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743B1D" w:rsidRPr="00D06D34" w14:paraId="665F339C" w14:textId="6169450B" w:rsidTr="008B7260">
        <w:trPr>
          <w:gridAfter w:val="1"/>
          <w:wAfter w:w="30" w:type="dxa"/>
        </w:trPr>
        <w:tc>
          <w:tcPr>
            <w:tcW w:w="2155" w:type="dxa"/>
          </w:tcPr>
          <w:p w14:paraId="4AFFE56B" w14:textId="30BA5F1E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cecum)</w:t>
            </w:r>
          </w:p>
        </w:tc>
        <w:tc>
          <w:tcPr>
            <w:tcW w:w="2765" w:type="dxa"/>
          </w:tcPr>
          <w:p w14:paraId="561107A5" w14:textId="289595F1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45" w:type="dxa"/>
          </w:tcPr>
          <w:p w14:paraId="1A3FE65C" w14:textId="75547BCE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250" w:type="dxa"/>
          </w:tcPr>
          <w:p w14:paraId="3F8294CE" w14:textId="43EBA105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43B1D" w:rsidRPr="00D06D34" w14:paraId="3F496631" w14:textId="4530CFEC" w:rsidTr="008B7260">
        <w:trPr>
          <w:gridAfter w:val="1"/>
          <w:wAfter w:w="30" w:type="dxa"/>
        </w:trPr>
        <w:tc>
          <w:tcPr>
            <w:tcW w:w="2155" w:type="dxa"/>
          </w:tcPr>
          <w:p w14:paraId="79CC2DF2" w14:textId="1C15CA6A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colon ascendens)</w:t>
            </w:r>
          </w:p>
        </w:tc>
        <w:tc>
          <w:tcPr>
            <w:tcW w:w="2765" w:type="dxa"/>
          </w:tcPr>
          <w:p w14:paraId="290BA86F" w14:textId="62030963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45" w:type="dxa"/>
          </w:tcPr>
          <w:p w14:paraId="4460F48A" w14:textId="4EBBE8FE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50" w:type="dxa"/>
          </w:tcPr>
          <w:p w14:paraId="284B08B6" w14:textId="15676743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43B1D" w:rsidRPr="00D06D34" w14:paraId="3E86E713" w14:textId="7177B540" w:rsidTr="008B7260">
        <w:trPr>
          <w:gridAfter w:val="1"/>
          <w:wAfter w:w="30" w:type="dxa"/>
        </w:trPr>
        <w:tc>
          <w:tcPr>
            <w:tcW w:w="2155" w:type="dxa"/>
          </w:tcPr>
          <w:p w14:paraId="413E4F64" w14:textId="5203C008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colon transversam)</w:t>
            </w:r>
          </w:p>
        </w:tc>
        <w:tc>
          <w:tcPr>
            <w:tcW w:w="2765" w:type="dxa"/>
          </w:tcPr>
          <w:p w14:paraId="0E787756" w14:textId="586A824C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545" w:type="dxa"/>
          </w:tcPr>
          <w:p w14:paraId="3F15937E" w14:textId="0204D682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250" w:type="dxa"/>
          </w:tcPr>
          <w:p w14:paraId="6A3935D1" w14:textId="484D0E1E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43B1D" w:rsidRPr="00D06D34" w14:paraId="5A7A0FE2" w14:textId="5041218A" w:rsidTr="008B7260">
        <w:trPr>
          <w:gridAfter w:val="1"/>
          <w:wAfter w:w="30" w:type="dxa"/>
        </w:trPr>
        <w:tc>
          <w:tcPr>
            <w:tcW w:w="2155" w:type="dxa"/>
          </w:tcPr>
          <w:p w14:paraId="1533295A" w14:textId="41AABA86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colon descendens)</w:t>
            </w:r>
          </w:p>
        </w:tc>
        <w:tc>
          <w:tcPr>
            <w:tcW w:w="2765" w:type="dxa"/>
          </w:tcPr>
          <w:p w14:paraId="66C624AE" w14:textId="145F2E47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45" w:type="dxa"/>
          </w:tcPr>
          <w:p w14:paraId="4F4922AC" w14:textId="1E0EB507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225.0</w:t>
            </w:r>
          </w:p>
        </w:tc>
        <w:tc>
          <w:tcPr>
            <w:tcW w:w="2250" w:type="dxa"/>
          </w:tcPr>
          <w:p w14:paraId="38A315DB" w14:textId="21D6B4F1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43B1D" w:rsidRPr="00D06D34" w14:paraId="3C023997" w14:textId="2B3A0FFB" w:rsidTr="008B7260">
        <w:trPr>
          <w:gridAfter w:val="1"/>
          <w:wAfter w:w="30" w:type="dxa"/>
        </w:trPr>
        <w:tc>
          <w:tcPr>
            <w:tcW w:w="2155" w:type="dxa"/>
          </w:tcPr>
          <w:p w14:paraId="721E7100" w14:textId="5C2FEB00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colon sigmoid)</w:t>
            </w:r>
          </w:p>
        </w:tc>
        <w:tc>
          <w:tcPr>
            <w:tcW w:w="2765" w:type="dxa"/>
          </w:tcPr>
          <w:p w14:paraId="14E1F860" w14:textId="3E7609AD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45" w:type="dxa"/>
          </w:tcPr>
          <w:p w14:paraId="4E7E69CF" w14:textId="48951145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50" w:type="dxa"/>
          </w:tcPr>
          <w:p w14:paraId="4ADE3F85" w14:textId="11552A37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43B1D" w:rsidRPr="00D06D34" w14:paraId="5009D171" w14:textId="74B0A826" w:rsidTr="008B7260">
        <w:trPr>
          <w:gridAfter w:val="1"/>
          <w:wAfter w:w="30" w:type="dxa"/>
        </w:trPr>
        <w:tc>
          <w:tcPr>
            <w:tcW w:w="2155" w:type="dxa"/>
          </w:tcPr>
          <w:p w14:paraId="1FC73AE6" w14:textId="49EE1C53" w:rsidR="00743B1D" w:rsidRPr="00D06D34" w:rsidRDefault="00743B1D" w:rsidP="00485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Specific blood flow rate (rectum)</w:t>
            </w:r>
          </w:p>
        </w:tc>
        <w:tc>
          <w:tcPr>
            <w:tcW w:w="2765" w:type="dxa"/>
          </w:tcPr>
          <w:p w14:paraId="392B5FDF" w14:textId="75EC59A1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5" w:type="dxa"/>
          </w:tcPr>
          <w:p w14:paraId="4A4DB4C0" w14:textId="2ADFC35D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250" w:type="dxa"/>
          </w:tcPr>
          <w:p w14:paraId="335D1BCE" w14:textId="77141587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43B1D" w:rsidRPr="00D06D34" w14:paraId="4C822A4A" w14:textId="16CF5534" w:rsidTr="008B7260">
        <w:trPr>
          <w:gridAfter w:val="1"/>
          <w:wAfter w:w="30" w:type="dxa"/>
        </w:trPr>
        <w:tc>
          <w:tcPr>
            <w:tcW w:w="2155" w:type="dxa"/>
          </w:tcPr>
          <w:p w14:paraId="115371C7" w14:textId="4569AFF9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</w:t>
            </w:r>
          </w:p>
        </w:tc>
        <w:tc>
          <w:tcPr>
            <w:tcW w:w="2765" w:type="dxa"/>
          </w:tcPr>
          <w:p w14:paraId="49408D86" w14:textId="4F5AFC0D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545" w:type="dxa"/>
          </w:tcPr>
          <w:p w14:paraId="292139C0" w14:textId="40F0DF95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250" w:type="dxa"/>
          </w:tcPr>
          <w:p w14:paraId="2CA9D1CC" w14:textId="2F522EE5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43B1D" w:rsidRPr="00D06D34" w14:paraId="5F0DE2AC" w14:textId="65B0DDF1" w:rsidTr="008B7260">
        <w:trPr>
          <w:gridAfter w:val="1"/>
          <w:wAfter w:w="30" w:type="dxa"/>
        </w:trPr>
        <w:tc>
          <w:tcPr>
            <w:tcW w:w="2155" w:type="dxa"/>
          </w:tcPr>
          <w:p w14:paraId="4C3E80B3" w14:textId="589208F8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 protein factor</w:t>
            </w:r>
          </w:p>
        </w:tc>
        <w:tc>
          <w:tcPr>
            <w:tcW w:w="2765" w:type="dxa"/>
          </w:tcPr>
          <w:p w14:paraId="14DC35F0" w14:textId="6D594AA6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545" w:type="dxa"/>
          </w:tcPr>
          <w:p w14:paraId="7F5A7E49" w14:textId="3CB1791C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50" w:type="dxa"/>
          </w:tcPr>
          <w:p w14:paraId="4AB1FD00" w14:textId="6D81A780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43B1D" w:rsidRPr="00D06D34" w14:paraId="7DEC9C9C" w14:textId="12AF3ECD" w:rsidTr="008B7260">
        <w:trPr>
          <w:gridAfter w:val="1"/>
          <w:wAfter w:w="30" w:type="dxa"/>
        </w:trPr>
        <w:tc>
          <w:tcPr>
            <w:tcW w:w="2155" w:type="dxa"/>
          </w:tcPr>
          <w:p w14:paraId="3AE80D97" w14:textId="3C65D833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R</w:t>
            </w:r>
          </w:p>
        </w:tc>
        <w:tc>
          <w:tcPr>
            <w:tcW w:w="2765" w:type="dxa"/>
          </w:tcPr>
          <w:p w14:paraId="735E2634" w14:textId="62DFA80E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2545" w:type="dxa"/>
          </w:tcPr>
          <w:p w14:paraId="4C51CE33" w14:textId="50205253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2.16</w:t>
            </w:r>
          </w:p>
        </w:tc>
        <w:tc>
          <w:tcPr>
            <w:tcW w:w="2250" w:type="dxa"/>
          </w:tcPr>
          <w:p w14:paraId="2A81E227" w14:textId="27D1DC17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</w:tr>
      <w:tr w:rsidR="00743B1D" w:rsidRPr="00D06D34" w14:paraId="68110DDA" w14:textId="38F1F790" w:rsidTr="008B7260">
        <w:trPr>
          <w:gridAfter w:val="1"/>
          <w:wAfter w:w="30" w:type="dxa"/>
        </w:trPr>
        <w:tc>
          <w:tcPr>
            <w:tcW w:w="2155" w:type="dxa"/>
          </w:tcPr>
          <w:p w14:paraId="3B7A6A12" w14:textId="607ED958" w:rsidR="00743B1D" w:rsidRPr="00D06D34" w:rsidRDefault="00743B1D" w:rsidP="00485C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 volume (l)</w:t>
            </w:r>
          </w:p>
        </w:tc>
        <w:tc>
          <w:tcPr>
            <w:tcW w:w="2765" w:type="dxa"/>
          </w:tcPr>
          <w:p w14:paraId="6243F799" w14:textId="3421F1FE" w:rsidR="00743B1D" w:rsidRPr="00D06D34" w:rsidRDefault="00743B1D" w:rsidP="000F0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2545" w:type="dxa"/>
          </w:tcPr>
          <w:p w14:paraId="647E9839" w14:textId="6DEBEA22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250" w:type="dxa"/>
          </w:tcPr>
          <w:p w14:paraId="67A2B545" w14:textId="7B117E5A" w:rsidR="00743B1D" w:rsidRPr="00D06D34" w:rsidRDefault="00743B1D" w:rsidP="009A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D3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</w:tbl>
    <w:p w14:paraId="6F0EE839" w14:textId="77777777" w:rsidR="003C6D6D" w:rsidRPr="00D06D34" w:rsidRDefault="003C6D6D">
      <w:pPr>
        <w:rPr>
          <w:rFonts w:ascii="Times New Roman" w:hAnsi="Times New Roman" w:cs="Times New Roman"/>
          <w:sz w:val="20"/>
          <w:szCs w:val="20"/>
        </w:rPr>
      </w:pPr>
    </w:p>
    <w:p w14:paraId="59270CB7" w14:textId="086B5664" w:rsidR="00264FB0" w:rsidRPr="00D06D34" w:rsidRDefault="003C6D6D">
      <w:pPr>
        <w:rPr>
          <w:rFonts w:ascii="Times New Roman" w:hAnsi="Times New Roman" w:cs="Times New Roman"/>
          <w:sz w:val="20"/>
          <w:szCs w:val="20"/>
        </w:rPr>
      </w:pPr>
      <w:r w:rsidRPr="00D06D34">
        <w:rPr>
          <w:rFonts w:ascii="Times New Roman" w:hAnsi="Times New Roman" w:cs="Times New Roman"/>
          <w:sz w:val="20"/>
          <w:szCs w:val="20"/>
        </w:rPr>
        <w:t>All these values are taken from the various studies</w:t>
      </w:r>
      <w:r w:rsidR="00A7746A" w:rsidRPr="00D06D34">
        <w:rPr>
          <w:rFonts w:ascii="Times New Roman" w:hAnsi="Times New Roman" w:cs="Times New Roman"/>
          <w:sz w:val="20"/>
          <w:szCs w:val="20"/>
        </w:rPr>
        <w:t xml:space="preserve"> </w:t>
      </w:r>
      <w:r w:rsidR="00A7746A" w:rsidRPr="00D06D3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xpazwvQXV0aG9yPjxZZWFyPjIwMjA8L1llYXI+PFJl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</w:fldData>
        </w:fldChar>
      </w:r>
      <w:r w:rsidR="00961684" w:rsidRPr="00D06D3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961684" w:rsidRPr="00D06D3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xpazwvQXV0aG9yPjxZZWFyPjIwMjA8L1llYXI+PFJl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</w:fldData>
        </w:fldChar>
      </w:r>
      <w:r w:rsidR="00961684" w:rsidRPr="00D06D3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961684" w:rsidRPr="00D06D34">
        <w:rPr>
          <w:rFonts w:ascii="Times New Roman" w:hAnsi="Times New Roman" w:cs="Times New Roman"/>
          <w:sz w:val="20"/>
          <w:szCs w:val="20"/>
        </w:rPr>
      </w:r>
      <w:r w:rsidR="00961684" w:rsidRPr="00D06D34">
        <w:rPr>
          <w:rFonts w:ascii="Times New Roman" w:hAnsi="Times New Roman" w:cs="Times New Roman"/>
          <w:sz w:val="20"/>
          <w:szCs w:val="20"/>
        </w:rPr>
        <w:fldChar w:fldCharType="end"/>
      </w:r>
      <w:r w:rsidR="00A7746A" w:rsidRPr="00D06D34">
        <w:rPr>
          <w:rFonts w:ascii="Times New Roman" w:hAnsi="Times New Roman" w:cs="Times New Roman"/>
          <w:sz w:val="20"/>
          <w:szCs w:val="20"/>
        </w:rPr>
      </w:r>
      <w:r w:rsidR="00A7746A" w:rsidRPr="00D06D34">
        <w:rPr>
          <w:rFonts w:ascii="Times New Roman" w:hAnsi="Times New Roman" w:cs="Times New Roman"/>
          <w:sz w:val="20"/>
          <w:szCs w:val="20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 w:val="20"/>
          <w:szCs w:val="20"/>
          <w:vertAlign w:val="superscript"/>
        </w:rPr>
        <w:t>1-4</w:t>
      </w:r>
      <w:r w:rsidR="00A7746A" w:rsidRPr="00D06D34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17A0A59" w14:textId="77777777" w:rsidR="00264FB0" w:rsidRPr="00D06D34" w:rsidRDefault="00264FB0" w:rsidP="00264FB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06D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Figure 1:</w:t>
      </w:r>
    </w:p>
    <w:p w14:paraId="01EBC43D" w14:textId="08C1010F" w:rsidR="00264FB0" w:rsidRPr="00D06D34" w:rsidRDefault="00264FB0" w:rsidP="00264FB0">
      <w:pPr>
        <w:spacing w:line="360" w:lineRule="auto"/>
        <w:jc w:val="both"/>
        <w:rPr>
          <w:rFonts w:ascii="Times New Roman" w:hAnsi="Times New Roman" w:cs="Times New Roman"/>
          <w:szCs w:val="20"/>
        </w:rPr>
      </w:pPr>
      <w:r w:rsidRPr="00D06D34">
        <w:rPr>
          <w:rFonts w:ascii="Times New Roman" w:hAnsi="Times New Roman" w:cs="Times New Roman"/>
          <w:noProof/>
        </w:rPr>
        <w:drawing>
          <wp:inline distT="0" distB="0" distL="0" distR="0" wp14:anchorId="7DD21DC2" wp14:editId="00CC87C1">
            <wp:extent cx="5943600" cy="7471410"/>
            <wp:effectExtent l="0" t="0" r="0" b="0"/>
            <wp:docPr id="1135069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7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D3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Figure 1:</w:t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Brivaracetam concentration versus time profiles after single and multiple oral doses of (a) 2.5 </w:t>
      </w:r>
      <w:r w:rsidRPr="00D06D34">
        <w:rPr>
          <w:rFonts w:ascii="Times New Roman" w:hAnsi="Times New Roman" w:cs="Times New Roman"/>
          <w:color w:val="000000" w:themeColor="text1"/>
          <w:szCs w:val="20"/>
        </w:rPr>
        <w:lastRenderedPageBreak/>
        <w:t>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b) 10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c) 25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d) 50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e) 100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f) 2.5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g) 10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 (h) 50 mg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961684" w:rsidRPr="00D06D34">
        <w:rPr>
          <w:rFonts w:ascii="Times New Roman" w:hAnsi="Times New Roman" w:cs="Times New Roman"/>
          <w:szCs w:val="20"/>
          <w:vertAlign w:val="superscript"/>
        </w:rPr>
        <w:instrText xml:space="preserve"> ADDIN EN.CITE &lt;EndNote&gt;&lt;Cite&gt;&lt;Author&gt;Stockis&lt;/Author&gt;&lt;Year&gt;2014&lt;/Year&gt;&lt;RecNum&gt;247&lt;/RecNum&gt;&lt;DisplayText&gt;&lt;style face="superscript"&gt;5&lt;/style&gt;&lt;/DisplayText&gt;&lt;record&gt;&lt;rec-number&gt;247&lt;/rec-number&gt;&lt;foreign-keys&gt;&lt;key app="EN" db-id="x2rx0ptvm5x9rrezs9qvwa0rsa95w9arpaf2" timestamp="1706257313"&gt;247&lt;/key&gt;&lt;/foreign-keys&gt;&lt;ref-type name="Journal Article"&gt;17&lt;/ref-type&gt;&lt;contributors&gt;&lt;authors&gt;&lt;author&gt;Stockis, Armel&lt;/author&gt;&lt;author&gt;Watanabe, Shikiko&lt;/author&gt;&lt;author&gt;Rouits, Elisabeth&lt;/author&gt;&lt;author&gt;Matsuguma, Kyoko&lt;/author&gt;&lt;author&gt;Irie, Shin&lt;/author&gt;&lt;/authors&gt;&lt;/contributors&gt;&lt;titles&gt;&lt;title&gt;Brivaracetam single and multiple rising oral dose study in healthy Japanese participants: influence of CYP2C19 genotype&lt;/title&gt;&lt;secondary-title&gt;Drug Metabolism and Pharmacokinetics&lt;/secondary-title&gt;&lt;/titles&gt;&lt;periodical&gt;&lt;full-title&gt;Drug Metabolism and Pharmacokinetics&lt;/full-title&gt;&lt;/periodical&gt;&lt;pages&gt;394-399&lt;/pages&gt;&lt;volume&gt;29&lt;/volume&gt;&lt;number&gt;5&lt;/number&gt;&lt;dates&gt;&lt;year&gt;2014&lt;/year&gt;&lt;/dates&gt;&lt;isbn&gt;1347-4367&lt;/isbn&gt;&lt;urls&gt;&lt;/urls&gt;&lt;/record&gt;&lt;/Cite&gt;&lt;/EndNote&gt;</w:instrTex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961684" w:rsidRPr="00D06D34">
        <w:rPr>
          <w:rFonts w:ascii="Times New Roman" w:hAnsi="Times New Roman" w:cs="Times New Roman"/>
          <w:noProof/>
          <w:szCs w:val="20"/>
          <w:vertAlign w:val="superscript"/>
        </w:rPr>
        <w:t>5</w:t>
      </w:r>
      <w:r w:rsidRPr="00D06D34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D06D34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D06D34">
        <w:rPr>
          <w:rFonts w:ascii="Times New Roman" w:hAnsi="Times New Roman" w:cs="Times New Roman"/>
          <w:szCs w:val="20"/>
        </w:rPr>
        <w:t xml:space="preserve">The red colored circle explains the observed data values. </w:t>
      </w:r>
      <w:r w:rsidRPr="00D06D34">
        <w:rPr>
          <w:rFonts w:ascii="Times New Roman" w:hAnsi="Times New Roman" w:cs="Times New Roman"/>
        </w:rPr>
        <w:t xml:space="preserve">The predicted </w:t>
      </w:r>
      <w:r w:rsidRPr="00D06D34">
        <w:rPr>
          <w:rFonts w:ascii="Times New Roman" w:hAnsi="Times New Roman" w:cs="Times New Roman"/>
          <w:szCs w:val="20"/>
        </w:rPr>
        <w:t>data</w:t>
      </w:r>
      <w:r w:rsidRPr="00D06D34">
        <w:rPr>
          <w:rFonts w:ascii="Times New Roman" w:hAnsi="Times New Roman" w:cs="Times New Roman"/>
        </w:rPr>
        <w:t xml:space="preserve"> </w:t>
      </w:r>
      <w:r w:rsidRPr="00D06D34">
        <w:rPr>
          <w:rFonts w:ascii="Times New Roman" w:hAnsi="Times New Roman" w:cs="Times New Roman"/>
          <w:szCs w:val="20"/>
        </w:rPr>
        <w:t xml:space="preserve">values of intermediate metabolizer (IM) </w:t>
      </w:r>
      <w:r w:rsidRPr="00D06D34">
        <w:rPr>
          <w:rFonts w:ascii="Times New Roman" w:hAnsi="Times New Roman" w:cs="Times New Roman"/>
        </w:rPr>
        <w:t xml:space="preserve">are depicted by </w:t>
      </w:r>
      <w:r w:rsidRPr="00D06D34">
        <w:rPr>
          <w:rFonts w:ascii="Times New Roman" w:hAnsi="Times New Roman" w:cs="Times New Roman"/>
          <w:szCs w:val="20"/>
        </w:rPr>
        <w:t>solid lines, dashed lines for extensive metabolizer (EM), and dotted lines for poor metabolizer (PM).</w:t>
      </w:r>
    </w:p>
    <w:p w14:paraId="7EC42BB5" w14:textId="5B5F5E61" w:rsidR="00A7746A" w:rsidRPr="00D06D34" w:rsidRDefault="00D06D34" w:rsidP="00D06D34">
      <w:pPr>
        <w:keepNext/>
        <w:rPr>
          <w:rFonts w:ascii="Times New Roman" w:hAnsi="Times New Roman" w:cs="Times New Roman"/>
          <w:sz w:val="20"/>
          <w:szCs w:val="20"/>
        </w:rPr>
      </w:pPr>
      <w:r w:rsidRPr="00D06D34">
        <w:rPr>
          <w:rFonts w:ascii="Times New Roman" w:hAnsi="Times New Roman" w:cs="Times New Roman"/>
        </w:rPr>
        <w:t>Rerfernces</w:t>
      </w:r>
    </w:p>
    <w:p w14:paraId="5F70FFBF" w14:textId="77777777" w:rsidR="00A7746A" w:rsidRPr="00D06D34" w:rsidRDefault="00A7746A">
      <w:pPr>
        <w:rPr>
          <w:rFonts w:ascii="Times New Roman" w:hAnsi="Times New Roman" w:cs="Times New Roman"/>
          <w:sz w:val="20"/>
          <w:szCs w:val="20"/>
        </w:rPr>
      </w:pPr>
    </w:p>
    <w:p w14:paraId="6C2F8F88" w14:textId="77777777" w:rsidR="00961684" w:rsidRPr="00D06D34" w:rsidRDefault="00A7746A" w:rsidP="0096168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06D34">
        <w:rPr>
          <w:rFonts w:ascii="Times New Roman" w:hAnsi="Times New Roman" w:cs="Times New Roman"/>
          <w:sz w:val="20"/>
          <w:szCs w:val="20"/>
        </w:rPr>
        <w:fldChar w:fldCharType="begin"/>
      </w:r>
      <w:r w:rsidRPr="00D06D3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D06D34">
        <w:rPr>
          <w:rFonts w:ascii="Times New Roman" w:hAnsi="Times New Roman" w:cs="Times New Roman"/>
          <w:sz w:val="20"/>
          <w:szCs w:val="20"/>
        </w:rPr>
        <w:fldChar w:fldCharType="separate"/>
      </w:r>
      <w:r w:rsidR="00961684" w:rsidRPr="00D06D34">
        <w:rPr>
          <w:rFonts w:ascii="Times New Roman" w:hAnsi="Times New Roman" w:cs="Times New Roman"/>
        </w:rPr>
        <w:t>1</w:t>
      </w:r>
      <w:r w:rsidR="00961684" w:rsidRPr="00D06D34">
        <w:rPr>
          <w:rFonts w:ascii="Times New Roman" w:hAnsi="Times New Roman" w:cs="Times New Roman"/>
        </w:rPr>
        <w:tab/>
        <w:t>Malik, P. R.</w:t>
      </w:r>
      <w:r w:rsidR="00961684" w:rsidRPr="00D06D34">
        <w:rPr>
          <w:rFonts w:ascii="Times New Roman" w:hAnsi="Times New Roman" w:cs="Times New Roman"/>
          <w:i/>
        </w:rPr>
        <w:t xml:space="preserve"> et al.</w:t>
      </w:r>
      <w:r w:rsidR="00961684" w:rsidRPr="00D06D34">
        <w:rPr>
          <w:rFonts w:ascii="Times New Roman" w:hAnsi="Times New Roman" w:cs="Times New Roman"/>
        </w:rPr>
        <w:t xml:space="preserve"> A physiological approach to pharmacokinetics in chronic kidney disease. </w:t>
      </w:r>
      <w:r w:rsidR="00961684" w:rsidRPr="00D06D34">
        <w:rPr>
          <w:rFonts w:ascii="Times New Roman" w:hAnsi="Times New Roman" w:cs="Times New Roman"/>
          <w:i/>
        </w:rPr>
        <w:t>The Journal of Clinical Pharmacology</w:t>
      </w:r>
      <w:r w:rsidR="00961684" w:rsidRPr="00D06D34">
        <w:rPr>
          <w:rFonts w:ascii="Times New Roman" w:hAnsi="Times New Roman" w:cs="Times New Roman"/>
        </w:rPr>
        <w:t xml:space="preserve"> </w:t>
      </w:r>
      <w:r w:rsidR="00961684" w:rsidRPr="00D06D34">
        <w:rPr>
          <w:rFonts w:ascii="Times New Roman" w:hAnsi="Times New Roman" w:cs="Times New Roman"/>
          <w:b/>
        </w:rPr>
        <w:t>60</w:t>
      </w:r>
      <w:r w:rsidR="00961684" w:rsidRPr="00D06D34">
        <w:rPr>
          <w:rFonts w:ascii="Times New Roman" w:hAnsi="Times New Roman" w:cs="Times New Roman"/>
        </w:rPr>
        <w:t>, S52-S62 (2020).</w:t>
      </w:r>
    </w:p>
    <w:p w14:paraId="72AF16E7" w14:textId="77777777" w:rsidR="00961684" w:rsidRPr="00D06D34" w:rsidRDefault="00961684" w:rsidP="0096168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06D34">
        <w:rPr>
          <w:rFonts w:ascii="Times New Roman" w:hAnsi="Times New Roman" w:cs="Times New Roman"/>
        </w:rPr>
        <w:t>2</w:t>
      </w:r>
      <w:r w:rsidRPr="00D06D34">
        <w:rPr>
          <w:rFonts w:ascii="Times New Roman" w:hAnsi="Times New Roman" w:cs="Times New Roman"/>
        </w:rPr>
        <w:tab/>
        <w:t xml:space="preserve">Rowland Yeo, K., Aarabi, M., Jamei, M. &amp; Rostami-Hodjegan, A. Modeling and predicting drug pharmacokinetics in patients with renal impairment. </w:t>
      </w:r>
      <w:r w:rsidRPr="00D06D34">
        <w:rPr>
          <w:rFonts w:ascii="Times New Roman" w:hAnsi="Times New Roman" w:cs="Times New Roman"/>
          <w:i/>
        </w:rPr>
        <w:t>Expert review of clinical pharmacology</w:t>
      </w:r>
      <w:r w:rsidRPr="00D06D34">
        <w:rPr>
          <w:rFonts w:ascii="Times New Roman" w:hAnsi="Times New Roman" w:cs="Times New Roman"/>
        </w:rPr>
        <w:t xml:space="preserve"> </w:t>
      </w:r>
      <w:r w:rsidRPr="00D06D34">
        <w:rPr>
          <w:rFonts w:ascii="Times New Roman" w:hAnsi="Times New Roman" w:cs="Times New Roman"/>
          <w:b/>
        </w:rPr>
        <w:t>4</w:t>
      </w:r>
      <w:r w:rsidRPr="00D06D34">
        <w:rPr>
          <w:rFonts w:ascii="Times New Roman" w:hAnsi="Times New Roman" w:cs="Times New Roman"/>
        </w:rPr>
        <w:t>, 261-274 (2011).</w:t>
      </w:r>
    </w:p>
    <w:p w14:paraId="57D5556F" w14:textId="77777777" w:rsidR="00961684" w:rsidRPr="00D06D34" w:rsidRDefault="00961684" w:rsidP="0096168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06D34">
        <w:rPr>
          <w:rFonts w:ascii="Times New Roman" w:hAnsi="Times New Roman" w:cs="Times New Roman"/>
        </w:rPr>
        <w:t>3</w:t>
      </w:r>
      <w:r w:rsidRPr="00D06D34">
        <w:rPr>
          <w:rFonts w:ascii="Times New Roman" w:hAnsi="Times New Roman" w:cs="Times New Roman"/>
        </w:rPr>
        <w:tab/>
        <w:t xml:space="preserve">Johnson, T. N., Boussery, K., Rowland-Yeo, K., Tucker, G. T. &amp; Rostami-Hodjegan, A. A semi-mechanistic model to predict the effects of liver cirrhosis on drug clearance. </w:t>
      </w:r>
      <w:r w:rsidRPr="00D06D34">
        <w:rPr>
          <w:rFonts w:ascii="Times New Roman" w:hAnsi="Times New Roman" w:cs="Times New Roman"/>
          <w:i/>
        </w:rPr>
        <w:t>Clinical pharmacokinetics</w:t>
      </w:r>
      <w:r w:rsidRPr="00D06D34">
        <w:rPr>
          <w:rFonts w:ascii="Times New Roman" w:hAnsi="Times New Roman" w:cs="Times New Roman"/>
        </w:rPr>
        <w:t xml:space="preserve"> </w:t>
      </w:r>
      <w:r w:rsidRPr="00D06D34">
        <w:rPr>
          <w:rFonts w:ascii="Times New Roman" w:hAnsi="Times New Roman" w:cs="Times New Roman"/>
          <w:b/>
        </w:rPr>
        <w:t>49</w:t>
      </w:r>
      <w:r w:rsidRPr="00D06D34">
        <w:rPr>
          <w:rFonts w:ascii="Times New Roman" w:hAnsi="Times New Roman" w:cs="Times New Roman"/>
        </w:rPr>
        <w:t>, 189-206 (2010).</w:t>
      </w:r>
    </w:p>
    <w:p w14:paraId="16EB7F45" w14:textId="77777777" w:rsidR="00961684" w:rsidRPr="00D06D34" w:rsidRDefault="00961684" w:rsidP="0096168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06D34">
        <w:rPr>
          <w:rFonts w:ascii="Times New Roman" w:hAnsi="Times New Roman" w:cs="Times New Roman"/>
        </w:rPr>
        <w:t>4</w:t>
      </w:r>
      <w:r w:rsidRPr="00D06D34">
        <w:rPr>
          <w:rFonts w:ascii="Times New Roman" w:hAnsi="Times New Roman" w:cs="Times New Roman"/>
        </w:rPr>
        <w:tab/>
        <w:t xml:space="preserve">Edginton, A. N. &amp; Willmann, S. Physiology-based simulations of a pathological condition: prediction of pharmacokinetics in patients with liver cirrhosis. </w:t>
      </w:r>
      <w:r w:rsidRPr="00D06D34">
        <w:rPr>
          <w:rFonts w:ascii="Times New Roman" w:hAnsi="Times New Roman" w:cs="Times New Roman"/>
          <w:i/>
        </w:rPr>
        <w:t>Clinical pharmacokinetics</w:t>
      </w:r>
      <w:r w:rsidRPr="00D06D34">
        <w:rPr>
          <w:rFonts w:ascii="Times New Roman" w:hAnsi="Times New Roman" w:cs="Times New Roman"/>
        </w:rPr>
        <w:t xml:space="preserve"> </w:t>
      </w:r>
      <w:r w:rsidRPr="00D06D34">
        <w:rPr>
          <w:rFonts w:ascii="Times New Roman" w:hAnsi="Times New Roman" w:cs="Times New Roman"/>
          <w:b/>
        </w:rPr>
        <w:t>47</w:t>
      </w:r>
      <w:r w:rsidRPr="00D06D34">
        <w:rPr>
          <w:rFonts w:ascii="Times New Roman" w:hAnsi="Times New Roman" w:cs="Times New Roman"/>
        </w:rPr>
        <w:t>, 743-752 (2008).</w:t>
      </w:r>
    </w:p>
    <w:p w14:paraId="7A8C2054" w14:textId="77777777" w:rsidR="00961684" w:rsidRPr="00D06D34" w:rsidRDefault="00961684" w:rsidP="0096168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06D34">
        <w:rPr>
          <w:rFonts w:ascii="Times New Roman" w:hAnsi="Times New Roman" w:cs="Times New Roman"/>
        </w:rPr>
        <w:t>5</w:t>
      </w:r>
      <w:r w:rsidRPr="00D06D34">
        <w:rPr>
          <w:rFonts w:ascii="Times New Roman" w:hAnsi="Times New Roman" w:cs="Times New Roman"/>
        </w:rPr>
        <w:tab/>
        <w:t xml:space="preserve">Stockis, A., Watanabe, S., Rouits, E., Matsuguma, K. &amp; Irie, S. Brivaracetam single and multiple rising oral dose study in healthy Japanese participants: influence of CYP2C19 genotype. </w:t>
      </w:r>
      <w:r w:rsidRPr="00D06D34">
        <w:rPr>
          <w:rFonts w:ascii="Times New Roman" w:hAnsi="Times New Roman" w:cs="Times New Roman"/>
          <w:i/>
        </w:rPr>
        <w:t>Drug Metabolism and Pharmacokinetics</w:t>
      </w:r>
      <w:r w:rsidRPr="00D06D34">
        <w:rPr>
          <w:rFonts w:ascii="Times New Roman" w:hAnsi="Times New Roman" w:cs="Times New Roman"/>
        </w:rPr>
        <w:t xml:space="preserve"> </w:t>
      </w:r>
      <w:r w:rsidRPr="00D06D34">
        <w:rPr>
          <w:rFonts w:ascii="Times New Roman" w:hAnsi="Times New Roman" w:cs="Times New Roman"/>
          <w:b/>
        </w:rPr>
        <w:t>29</w:t>
      </w:r>
      <w:r w:rsidRPr="00D06D34">
        <w:rPr>
          <w:rFonts w:ascii="Times New Roman" w:hAnsi="Times New Roman" w:cs="Times New Roman"/>
        </w:rPr>
        <w:t>, 394-399 (2014).</w:t>
      </w:r>
    </w:p>
    <w:p w14:paraId="6678FB1B" w14:textId="42585831" w:rsidR="00E245C3" w:rsidRPr="00D06D34" w:rsidRDefault="00A7746A">
      <w:pPr>
        <w:rPr>
          <w:rFonts w:ascii="Times New Roman" w:hAnsi="Times New Roman" w:cs="Times New Roman"/>
          <w:sz w:val="20"/>
          <w:szCs w:val="20"/>
        </w:rPr>
      </w:pPr>
      <w:r w:rsidRPr="00D06D3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E245C3" w:rsidRPr="00D06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42C71" w14:textId="77777777" w:rsidR="00A1028E" w:rsidRDefault="00A1028E" w:rsidP="007958FE">
      <w:pPr>
        <w:spacing w:after="0" w:line="240" w:lineRule="auto"/>
      </w:pPr>
      <w:r>
        <w:separator/>
      </w:r>
    </w:p>
  </w:endnote>
  <w:endnote w:type="continuationSeparator" w:id="0">
    <w:p w14:paraId="68D9177F" w14:textId="77777777" w:rsidR="00A1028E" w:rsidRDefault="00A1028E" w:rsidP="00795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8450F" w14:textId="77777777" w:rsidR="00A1028E" w:rsidRDefault="00A1028E" w:rsidP="007958FE">
      <w:pPr>
        <w:spacing w:after="0" w:line="240" w:lineRule="auto"/>
      </w:pPr>
      <w:r>
        <w:separator/>
      </w:r>
    </w:p>
  </w:footnote>
  <w:footnote w:type="continuationSeparator" w:id="0">
    <w:p w14:paraId="67AE5F8F" w14:textId="77777777" w:rsidR="00A1028E" w:rsidRDefault="00A1028E" w:rsidP="00795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srS0NDYwNjO2tDRQ0lEKTi0uzszPAykwrAUA8QMv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x0ptvm5x9rrezs9qvwa0rsa95w9arpaf2&quot;&gt;My EndNote Library Copy&lt;record-ids&gt;&lt;item&gt;247&lt;/item&gt;&lt;item&gt;606&lt;/item&gt;&lt;item&gt;607&lt;/item&gt;&lt;item&gt;608&lt;/item&gt;&lt;item&gt;609&lt;/item&gt;&lt;/record-ids&gt;&lt;/item&gt;&lt;/Libraries&gt;"/>
  </w:docVars>
  <w:rsids>
    <w:rsidRoot w:val="00CF784C"/>
    <w:rsid w:val="000122C7"/>
    <w:rsid w:val="000A1CFC"/>
    <w:rsid w:val="000F0E05"/>
    <w:rsid w:val="001434D9"/>
    <w:rsid w:val="001506B4"/>
    <w:rsid w:val="001746E2"/>
    <w:rsid w:val="00194B52"/>
    <w:rsid w:val="001F6CD4"/>
    <w:rsid w:val="0021330C"/>
    <w:rsid w:val="00264FB0"/>
    <w:rsid w:val="002B6DD3"/>
    <w:rsid w:val="002D0408"/>
    <w:rsid w:val="002F003D"/>
    <w:rsid w:val="00323880"/>
    <w:rsid w:val="00376CF5"/>
    <w:rsid w:val="00385FA6"/>
    <w:rsid w:val="003A40AA"/>
    <w:rsid w:val="003C6D6D"/>
    <w:rsid w:val="003F105C"/>
    <w:rsid w:val="004261A0"/>
    <w:rsid w:val="0045563B"/>
    <w:rsid w:val="004617EF"/>
    <w:rsid w:val="00485C1B"/>
    <w:rsid w:val="00487DA0"/>
    <w:rsid w:val="004D1BE2"/>
    <w:rsid w:val="004F205B"/>
    <w:rsid w:val="004F20A1"/>
    <w:rsid w:val="005031A5"/>
    <w:rsid w:val="00582AD8"/>
    <w:rsid w:val="005B7A8D"/>
    <w:rsid w:val="005E4A6A"/>
    <w:rsid w:val="0063315D"/>
    <w:rsid w:val="00671A03"/>
    <w:rsid w:val="006C3371"/>
    <w:rsid w:val="00725E28"/>
    <w:rsid w:val="00730399"/>
    <w:rsid w:val="00743B1D"/>
    <w:rsid w:val="007747DA"/>
    <w:rsid w:val="007870EC"/>
    <w:rsid w:val="007958FE"/>
    <w:rsid w:val="007B05CA"/>
    <w:rsid w:val="007D0F64"/>
    <w:rsid w:val="00845B12"/>
    <w:rsid w:val="0085439E"/>
    <w:rsid w:val="00894B51"/>
    <w:rsid w:val="008B7260"/>
    <w:rsid w:val="008D18DF"/>
    <w:rsid w:val="00917DF8"/>
    <w:rsid w:val="009568B2"/>
    <w:rsid w:val="00961684"/>
    <w:rsid w:val="009704E1"/>
    <w:rsid w:val="00983500"/>
    <w:rsid w:val="00987A8E"/>
    <w:rsid w:val="00990ACC"/>
    <w:rsid w:val="00994666"/>
    <w:rsid w:val="009A495E"/>
    <w:rsid w:val="009E66D3"/>
    <w:rsid w:val="00A05B18"/>
    <w:rsid w:val="00A1028E"/>
    <w:rsid w:val="00A50422"/>
    <w:rsid w:val="00A60401"/>
    <w:rsid w:val="00A7746A"/>
    <w:rsid w:val="00AE28A5"/>
    <w:rsid w:val="00B00353"/>
    <w:rsid w:val="00B86219"/>
    <w:rsid w:val="00BA44C6"/>
    <w:rsid w:val="00BD7F1B"/>
    <w:rsid w:val="00BE55B7"/>
    <w:rsid w:val="00C2357B"/>
    <w:rsid w:val="00CA4A81"/>
    <w:rsid w:val="00CF14EE"/>
    <w:rsid w:val="00CF48E1"/>
    <w:rsid w:val="00CF784C"/>
    <w:rsid w:val="00D06D34"/>
    <w:rsid w:val="00D07E83"/>
    <w:rsid w:val="00D140AC"/>
    <w:rsid w:val="00D37777"/>
    <w:rsid w:val="00D61F17"/>
    <w:rsid w:val="00DA5F7F"/>
    <w:rsid w:val="00DD005B"/>
    <w:rsid w:val="00DE6F4A"/>
    <w:rsid w:val="00E15B5E"/>
    <w:rsid w:val="00E245C3"/>
    <w:rsid w:val="00E27696"/>
    <w:rsid w:val="00EA3D66"/>
    <w:rsid w:val="00EB7018"/>
    <w:rsid w:val="00EC29CE"/>
    <w:rsid w:val="00ED378D"/>
    <w:rsid w:val="00F05B63"/>
    <w:rsid w:val="00F40C5C"/>
    <w:rsid w:val="00FE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F0F0A"/>
  <w15:chartTrackingRefBased/>
  <w15:docId w15:val="{FDFF4D52-1C87-4B36-8666-F868C1B3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30C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8FE"/>
  </w:style>
  <w:style w:type="paragraph" w:styleId="Footer">
    <w:name w:val="footer"/>
    <w:basedOn w:val="Normal"/>
    <w:link w:val="FooterChar"/>
    <w:uiPriority w:val="99"/>
    <w:unhideWhenUsed/>
    <w:rsid w:val="00795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8FE"/>
  </w:style>
  <w:style w:type="paragraph" w:styleId="Caption">
    <w:name w:val="caption"/>
    <w:basedOn w:val="Normal"/>
    <w:next w:val="Normal"/>
    <w:uiPriority w:val="35"/>
    <w:unhideWhenUsed/>
    <w:qFormat/>
    <w:rsid w:val="008543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74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4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74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746A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21330C"/>
    <w:rPr>
      <w:rFonts w:ascii="Times New Roman" w:eastAsiaTheme="majorEastAsia" w:hAnsi="Times New Roman" w:cstheme="majorBidi"/>
      <w:b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21330C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21330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21330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veer.ahmad@univ-grenoble-alpes.fr" TargetMode="Externa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attia.cpeic@gmail.com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ink/ink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ustomXml" Target="ink/ink1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3-05T10:22:19.964"/>
    </inkml:context>
    <inkml:brush xml:id="br0">
      <inkml:brushProperty name="width" value="0.05" units="cm"/>
      <inkml:brushProperty name="height" value="0.3" units="cm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3-05T10:22:14.227"/>
    </inkml:context>
    <inkml:brush xml:id="br0">
      <inkml:brushProperty name="width" value="0.05" units="cm"/>
      <inkml:brushProperty name="height" value="0.3" units="cm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BFC10C1D-081C-49F5-BBC2-1F26B0CF4215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1910</Words>
  <Characters>1089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Com</dc:creator>
  <cp:keywords/>
  <dc:description/>
  <cp:lastModifiedBy>PH</cp:lastModifiedBy>
  <cp:revision>87</cp:revision>
  <dcterms:created xsi:type="dcterms:W3CDTF">2024-03-05T05:33:00Z</dcterms:created>
  <dcterms:modified xsi:type="dcterms:W3CDTF">2024-04-30T05:53:00Z</dcterms:modified>
</cp:coreProperties>
</file>